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kern w:val="0"/>
          <w:sz w:val="24"/>
        </w:rPr>
        <w:t>Supplementary</w:t>
      </w:r>
      <w:r>
        <w:rPr>
          <w:rFonts w:cs="Times New Roman" w:ascii="Times New Roman" w:hAnsi="Times New Roman"/>
          <w:sz w:val="24"/>
        </w:rPr>
        <w:t xml:space="preserve"> T</w:t>
      </w:r>
      <w:r>
        <w:rPr>
          <w:rFonts w:cs="Times New Roman" w:ascii="Times New Roman" w:hAnsi="Times New Roman"/>
          <w:sz w:val="24"/>
        </w:rPr>
        <w:t>able 1. Primers used for real-time PCR experiment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2385</wp:posOffset>
                </wp:positionH>
                <wp:positionV relativeFrom="paragraph">
                  <wp:posOffset>139700</wp:posOffset>
                </wp:positionV>
                <wp:extent cx="5467350" cy="0"/>
                <wp:effectExtent l="0" t="19050" r="0" b="190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2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5pt,11pt" to="427.9pt,11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e</w:t>
        <w:tab/>
        <w:tab/>
        <w:tab/>
        <w:tab/>
        <w:tab/>
        <w:t>Primer sequence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2385</wp:posOffset>
                </wp:positionH>
                <wp:positionV relativeFrom="paragraph">
                  <wp:posOffset>97155</wp:posOffset>
                </wp:positionV>
                <wp:extent cx="5467350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5pt,7.65pt" to="427.9pt,7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EGF</w:t>
        <w:tab/>
        <w:tab/>
        <w:t>Forward</w:t>
        <w:tab/>
      </w:r>
      <w:r>
        <w:rPr>
          <w:rFonts w:cs="Times New Roman" w:ascii="Times New Roman" w:hAnsi="Times New Roman"/>
          <w:sz w:val="24"/>
        </w:rPr>
        <w:t>5’-CTGTGCAGGCTGCTGTAACG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sz w:val="24"/>
        </w:rPr>
        <w:t>Reverse</w:t>
        <w:tab/>
        <w:t>5’-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GTTCCCGAAACCCTGAGGAG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GF-β1</w:t>
        <w:tab/>
        <w:tab/>
        <w:t>Forward</w:t>
        <w:tab/>
        <w:t>5’-CCTCTGTCACCTGCTCAAC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GATGAATTGGCGTGGAATCT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BMP-2</w:t>
        <w:tab/>
        <w:tab/>
      </w:r>
      <w:r>
        <w:rPr>
          <w:rFonts w:cs="Times New Roman" w:ascii="Times New Roman" w:hAnsi="Times New Roman"/>
          <w:sz w:val="24"/>
        </w:rPr>
        <w:t>Forward</w:t>
        <w:tab/>
        <w:t>5’-</w:t>
      </w:r>
      <w:r>
        <w:rPr>
          <w:rFonts w:cs="Times New Roman" w:ascii="Times New Roman" w:hAnsi="Times New Roman"/>
          <w:sz w:val="24"/>
        </w:rPr>
        <w:t>GGTCACAGATAAGGCCATTGC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</w:t>
      </w:r>
      <w:r>
        <w:rPr>
          <w:rFonts w:cs="Times New Roman" w:ascii="Times New Roman" w:hAnsi="Times New Roman"/>
          <w:sz w:val="24"/>
        </w:rPr>
        <w:t>GCTTCCGCTGTTTGTGTTTG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NF-α</w:t>
      </w: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sz w:val="24"/>
        </w:rPr>
        <w:t>Forward</w:t>
        <w:tab/>
        <w:t>5’-CCCAGACCCTCACACTCAGATC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GCCACTCCAGCTGCTCCTC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L-1β</w:t>
      </w: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sz w:val="24"/>
        </w:rPr>
        <w:t>Forward</w:t>
        <w:tab/>
        <w:t>5’-GGTCAAAGGTTTGGAAGCAG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TGTGAAATGCCACCTTTTGA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L-6</w:t>
        <w:tab/>
        <w:tab/>
      </w:r>
      <w:r>
        <w:rPr>
          <w:rFonts w:cs="Times New Roman" w:ascii="Times New Roman" w:hAnsi="Times New Roman"/>
          <w:sz w:val="24"/>
        </w:rPr>
        <w:t>Forward</w:t>
        <w:tab/>
        <w:t>5’-GTTCTCTGGGAAATCGTGGA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GGAAATTCGGGGTAGGAAGGA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L-4</w:t>
        <w:tab/>
        <w:tab/>
      </w:r>
      <w:r>
        <w:rPr>
          <w:rFonts w:cs="Times New Roman" w:ascii="Times New Roman" w:hAnsi="Times New Roman"/>
          <w:sz w:val="24"/>
        </w:rPr>
        <w:t>Forward</w:t>
        <w:tab/>
        <w:t>5’-ACAGGAGAAGGGACGCCAT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GAAGCCCTACAGACGAGCTCA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L-13</w:t>
        <w:tab/>
        <w:tab/>
      </w:r>
      <w:r>
        <w:rPr>
          <w:rFonts w:cs="Times New Roman" w:ascii="Times New Roman" w:hAnsi="Times New Roman"/>
          <w:sz w:val="24"/>
        </w:rPr>
        <w:t>Forward</w:t>
        <w:tab/>
        <w:t>5’-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GGATATTGCATGGCCTCTGTAAC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AACAGTTGCTTTGTGTAGCTGA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L-10</w:t>
        <w:tab/>
        <w:tab/>
      </w:r>
      <w:r>
        <w:rPr>
          <w:rFonts w:cs="Times New Roman" w:ascii="Times New Roman" w:hAnsi="Times New Roman"/>
          <w:sz w:val="24"/>
        </w:rPr>
        <w:t>Forward</w:t>
        <w:tab/>
        <w:t>5’-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GCTCTTACTGACTGGCATGAG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CGCAGCTCTAGGAGCATGTG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FN-γ</w:t>
        <w:tab/>
        <w:tab/>
        <w:t>Forward</w:t>
        <w:tab/>
        <w:t>5’-GCATAGATGTGGAAGAAAAGAGTCTCT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TGGCTCTGCAGGATTTTCATG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CCL2</w:t>
        <w:tab/>
        <w:tab/>
      </w:r>
      <w:r>
        <w:rPr>
          <w:rFonts w:cs="Times New Roman" w:ascii="Times New Roman" w:hAnsi="Times New Roman"/>
          <w:sz w:val="24"/>
        </w:rPr>
        <w:t>Forward</w:t>
        <w:tab/>
        <w:t>5’-</w:t>
      </w:r>
      <w:r>
        <w:rPr>
          <w:rFonts w:cs="Times New Roman" w:ascii="Times New Roman" w:hAnsi="Times New Roman"/>
          <w:color w:val="000000"/>
          <w:sz w:val="24"/>
        </w:rPr>
        <w:t>CCACTCACCTGCTGCTACTCA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</w:t>
      </w:r>
      <w:r>
        <w:rPr>
          <w:rFonts w:cs="Times New Roman" w:ascii="Times New Roman" w:hAnsi="Times New Roman"/>
          <w:color w:val="000000"/>
          <w:sz w:val="24"/>
        </w:rPr>
        <w:t>TGGTGATCCTCTTGTAGCTCTCC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CCL3</w:t>
        <w:tab/>
        <w:tab/>
      </w:r>
      <w:r>
        <w:rPr>
          <w:rFonts w:cs="Times New Roman" w:ascii="Times New Roman" w:hAnsi="Times New Roman"/>
          <w:sz w:val="24"/>
        </w:rPr>
        <w:t>Forward</w:t>
        <w:tab/>
        <w:t>5’-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CCTCTGTCACCTGCTCAACA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GATGAATTGGCGTGGAATCT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CCL4</w:t>
        <w:tab/>
        <w:tab/>
        <w:t>Forward</w:t>
        <w:tab/>
        <w:t>5’-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CCCACTTCCTGCTGTTTCTC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</w:t>
      </w:r>
      <w:r>
        <w:rPr>
          <w:rStyle w:val="StrongEmphasis"/>
          <w:rFonts w:cs="Times New Roman" w:ascii="Times New Roman" w:hAnsi="Times New Roman"/>
          <w:b w:val="false"/>
          <w:sz w:val="24"/>
        </w:rPr>
        <w:t>GAGGAGGCCTCTCCTGAAGT</w:t>
      </w:r>
      <w:r>
        <w:rPr>
          <w:rFonts w:cs="Times New Roman" w:ascii="Times New Roman" w:hAnsi="Times New Roman"/>
          <w:sz w:val="24"/>
        </w:rPr>
        <w:t>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ggrecan</w:t>
        <w:tab/>
        <w:t>Forward</w:t>
        <w:tab/>
        <w:t>5’-CCTGCTACTTCATCGACCCC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AGATGCTGTTGACTCGAACCT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 II</w:t>
        <w:tab/>
        <w:tab/>
        <w:t>Forward</w:t>
        <w:tab/>
        <w:t>5’-CCTCCGTCTACTGTCCACTG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ATTGGAGCCCTGGATGAGC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 X</w:t>
        <w:tab/>
        <w:tab/>
        <w:t>Forward</w:t>
        <w:tab/>
        <w:t>5’-TGGGTAGGCCTGTATAAAGAACGG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CATGGGAGCCACTAGGAATCCTGAG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unx2</w:t>
        <w:tab/>
        <w:tab/>
        <w:t>Forward</w:t>
        <w:tab/>
        <w:t>5’-AAATGCCTCCGCTGTTATGA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GCTCCGGCCCACAAATCT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sterix</w:t>
        <w:tab/>
        <w:tab/>
        <w:t>Forward</w:t>
        <w:tab/>
        <w:t>5’-AGCGACCACTTGAGCAAACAT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GCGGCTGATTGGCTTCTTCT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P</w:t>
        <w:tab/>
        <w:tab/>
        <w:t>Forward</w:t>
        <w:tab/>
        <w:t>5’-ATCTTTGGTCTGGCTCCCATG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TTTCCCGTTCACCGTCCAC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 I</w:t>
        <w:tab/>
        <w:tab/>
        <w:t>Forward</w:t>
        <w:tab/>
        <w:t>5’-GGTCAAAGGTTTGGAAGCAG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  <w:t>5’-TGTGAAATGCCACCTTTTGA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GAPDH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Forward</w:t>
        <w:tab/>
        <w:t>5’-AGGTCGGTGTGAACGGATTTG-3’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2385</wp:posOffset>
                </wp:positionH>
                <wp:positionV relativeFrom="paragraph">
                  <wp:posOffset>255905</wp:posOffset>
                </wp:positionV>
                <wp:extent cx="5467350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5pt,20.15pt" to="427.9pt,20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ab/>
        <w:tab/>
        <w:t>Reverse</w:t>
        <w:tab/>
        <w:t>5’-GGGGTCGTTGATGGCAAC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VEGF, </w:t>
      </w:r>
      <w:r>
        <w:rPr>
          <w:rFonts w:cs="Times New Roman" w:ascii="Times New Roman" w:hAnsi="Times New Roman"/>
          <w:kern w:val="0"/>
          <w:sz w:val="24"/>
        </w:rPr>
        <w:t>vascular endothelial growth factor</w:t>
      </w:r>
      <w:r>
        <w:rPr>
          <w:rFonts w:cs="Times New Roman" w:ascii="Times New Roman" w:hAnsi="Times New Roman"/>
          <w:kern w:val="0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TGF-</w:t>
      </w:r>
      <w:r>
        <w:rPr>
          <w:rFonts w:cs="Times New Roman" w:ascii="Times New Roman" w:hAnsi="Times New Roman"/>
          <w:sz w:val="24"/>
        </w:rPr>
        <w:t>β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ransforming growth factor-</w:t>
      </w:r>
      <w:r>
        <w:rPr>
          <w:rFonts w:cs="Times New Roman" w:ascii="Times New Roman" w:hAnsi="Times New Roman"/>
          <w:kern w:val="0"/>
          <w:sz w:val="24"/>
        </w:rPr>
        <w:t>β</w:t>
      </w:r>
      <w:r>
        <w:rPr>
          <w:rFonts w:cs="Times New Roman" w:ascii="Times New Roman" w:hAnsi="Times New Roman"/>
          <w:kern w:val="0"/>
          <w:sz w:val="24"/>
        </w:rPr>
        <w:t xml:space="preserve">1; BMP-2, </w:t>
      </w:r>
      <w:r>
        <w:rPr>
          <w:rFonts w:cs="Times New Roman" w:ascii="Times New Roman" w:hAnsi="Times New Roman"/>
          <w:sz w:val="24"/>
        </w:rPr>
        <w:t>bone morphogenetic protein</w:t>
      </w:r>
      <w:r>
        <w:rPr>
          <w:rFonts w:cs="Times New Roman" w:ascii="Times New Roman" w:hAnsi="Times New Roman"/>
          <w:sz w:val="24"/>
        </w:rPr>
        <w:t>-2; TNF-</w:t>
      </w:r>
      <w:r>
        <w:rPr>
          <w:rFonts w:cs="Times New Roman" w:ascii="Times New Roman" w:hAnsi="Times New Roman"/>
          <w:sz w:val="24"/>
        </w:rPr>
        <w:t>α</w:t>
      </w:r>
      <w:r>
        <w:rPr>
          <w:rFonts w:cs="Times New Roman" w:ascii="Times New Roman" w:hAnsi="Times New Roman"/>
          <w:sz w:val="24"/>
        </w:rPr>
        <w:t>, tumor necrosis factor-</w:t>
      </w:r>
      <w:r>
        <w:rPr>
          <w:rFonts w:cs="Times New Roman" w:ascii="Times New Roman" w:hAnsi="Times New Roman"/>
          <w:sz w:val="24"/>
        </w:rPr>
        <w:t>α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I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interleukin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IFN-γ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interferon</w:t>
      </w:r>
      <w:r>
        <w:rPr>
          <w:rFonts w:cs="Times New Roman" w:ascii="Times New Roman" w:hAnsi="Times New Roman"/>
          <w:sz w:val="24"/>
        </w:rPr>
        <w:t>-γ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Col II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type II collagen; Col X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type X collagen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LP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lkaline phosphatase; Col I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type I collagen; GAPDH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glyceraldehyde-3-phosphate dehydrogenas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3:15:00Z</dcterms:created>
  <dc:creator>Naoyuki Kawao</dc:creator>
  <dc:description/>
  <cp:keywords/>
  <dc:language>en-US</dc:language>
  <cp:lastModifiedBy>Naoyuki Kawao</cp:lastModifiedBy>
  <cp:lastPrinted>2014-03-13T15:05:00Z</cp:lastPrinted>
  <dcterms:modified xsi:type="dcterms:W3CDTF">2015-02-10T08:00:00Z</dcterms:modified>
  <cp:revision>6</cp:revision>
  <dc:subject/>
  <dc:title>Table 1</dc:title>
</cp:coreProperties>
</file>